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EFA" w:rsidRPr="00857A9C" w:rsidRDefault="001F6EFA" w:rsidP="001F6EFA">
      <w:pPr>
        <w:shd w:val="clear" w:color="auto" w:fill="FFFFFF"/>
        <w:spacing w:line="360" w:lineRule="auto"/>
      </w:pPr>
      <w:r w:rsidRPr="00857A9C">
        <w:t>Supplement Table 1. Distribution of demographic and clinical comorbidity data in study cohorts.</w:t>
      </w:r>
    </w:p>
    <w:tbl>
      <w:tblPr>
        <w:tblW w:w="10257" w:type="dxa"/>
        <w:tblInd w:w="-885" w:type="dxa"/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3459"/>
        <w:gridCol w:w="949"/>
        <w:gridCol w:w="977"/>
        <w:gridCol w:w="949"/>
        <w:gridCol w:w="977"/>
        <w:gridCol w:w="945"/>
        <w:gridCol w:w="985"/>
        <w:gridCol w:w="1016"/>
      </w:tblGrid>
      <w:tr w:rsidR="001F6EFA" w:rsidRPr="00857A9C" w:rsidTr="00011EF6">
        <w:tc>
          <w:tcPr>
            <w:tcW w:w="34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578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  <w:jc w:val="center"/>
            </w:pPr>
            <w:r w:rsidRPr="00857A9C">
              <w:rPr>
                <w:b/>
                <w:bCs/>
              </w:rPr>
              <w:t>ACO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rPr>
                <w:b/>
                <w:bCs/>
              </w:rPr>
              <w:t> </w:t>
            </w:r>
          </w:p>
        </w:tc>
      </w:tr>
      <w:tr w:rsidR="001F6EFA" w:rsidRPr="00857A9C" w:rsidTr="00011EF6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578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  <w:jc w:val="center"/>
            </w:pPr>
            <w:r w:rsidRPr="00857A9C">
              <w:rPr>
                <w:b/>
                <w:bCs/>
              </w:rPr>
              <w:t>Stat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rPr>
                <w:b/>
                <w:bCs/>
              </w:rPr>
              <w:t> </w:t>
            </w:r>
          </w:p>
        </w:tc>
      </w:tr>
      <w:tr w:rsidR="001F6EFA" w:rsidRPr="00857A9C" w:rsidTr="00011EF6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  <w:jc w:val="center"/>
            </w:pPr>
            <w:r w:rsidRPr="00857A9C">
              <w:rPr>
                <w:b/>
                <w:bCs/>
              </w:rPr>
              <w:t>All(N=2392)</w:t>
            </w:r>
          </w:p>
        </w:tc>
        <w:tc>
          <w:tcPr>
            <w:tcW w:w="19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  <w:jc w:val="center"/>
            </w:pPr>
            <w:r w:rsidRPr="00857A9C">
              <w:rPr>
                <w:b/>
                <w:bCs/>
              </w:rPr>
              <w:t>No(N=1196)</w:t>
            </w:r>
          </w:p>
        </w:tc>
        <w:tc>
          <w:tcPr>
            <w:tcW w:w="19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  <w:jc w:val="center"/>
            </w:pPr>
            <w:r w:rsidRPr="00857A9C">
              <w:rPr>
                <w:b/>
                <w:bCs/>
              </w:rPr>
              <w:t>Yes(N=1196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rPr>
                <w:b/>
                <w:bCs/>
              </w:rPr>
              <w:t> </w:t>
            </w:r>
          </w:p>
        </w:tc>
      </w:tr>
      <w:tr w:rsidR="001F6EFA" w:rsidRPr="00857A9C" w:rsidTr="00011EF6">
        <w:tc>
          <w:tcPr>
            <w:tcW w:w="3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rPr>
                <w:b/>
                <w:bCs/>
              </w:rPr>
              <w:t>Variable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  <w:jc w:val="center"/>
            </w:pPr>
            <w:r w:rsidRPr="00857A9C">
              <w:rPr>
                <w:b/>
                <w:bCs/>
              </w:rPr>
              <w:t>n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  <w:jc w:val="center"/>
            </w:pPr>
            <w:r w:rsidRPr="00857A9C">
              <w:rPr>
                <w:b/>
                <w:bCs/>
              </w:rPr>
              <w:t>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  <w:jc w:val="center"/>
            </w:pPr>
            <w:r w:rsidRPr="00857A9C">
              <w:rPr>
                <w:b/>
                <w:bCs/>
              </w:rPr>
              <w:t>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  <w:jc w:val="center"/>
            </w:pPr>
            <w:r w:rsidRPr="00857A9C">
              <w:rPr>
                <w:b/>
                <w:bCs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  <w:jc w:val="center"/>
            </w:pPr>
            <w:r w:rsidRPr="00857A9C">
              <w:rPr>
                <w:b/>
                <w:bCs/>
              </w:rPr>
              <w:t>n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  <w:jc w:val="center"/>
            </w:pPr>
            <w:r w:rsidRPr="00857A9C">
              <w:rPr>
                <w:b/>
                <w:bCs/>
              </w:rPr>
              <w:t>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rPr>
                <w:b/>
                <w:bCs/>
              </w:rPr>
              <w:t>p-value</w:t>
            </w:r>
          </w:p>
        </w:tc>
      </w:tr>
      <w:tr w:rsidR="001F6EFA" w:rsidRPr="00857A9C" w:rsidTr="00011EF6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rPr>
                <w:b/>
                <w:bCs/>
              </w:rPr>
              <w:t>Age, year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0.01</w:t>
            </w:r>
          </w:p>
        </w:tc>
      </w:tr>
      <w:tr w:rsidR="001F6EFA" w:rsidRPr="00857A9C" w:rsidTr="00011EF6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6EFA" w:rsidRPr="00857A9C" w:rsidRDefault="001F6EFA" w:rsidP="00011EF6">
            <w:pPr>
              <w:spacing w:line="360" w:lineRule="auto"/>
              <w:ind w:firstLine="240"/>
            </w:pPr>
            <w:r w:rsidRPr="00857A9C">
              <w:t>&lt;5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3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15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2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16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1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14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</w:tr>
      <w:tr w:rsidR="001F6EFA" w:rsidRPr="00857A9C" w:rsidTr="00011EF6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 50-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8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34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3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31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4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37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</w:tr>
      <w:tr w:rsidR="001F6EFA" w:rsidRPr="00857A9C" w:rsidTr="00011EF6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 65+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11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49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6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51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5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47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</w:tr>
      <w:tr w:rsidR="001F6EFA" w:rsidRPr="00857A9C" w:rsidTr="00011EF6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 Mean(SD) </w:t>
            </w:r>
            <w:r w:rsidRPr="00857A9C">
              <w:rPr>
                <w:vertAlign w:val="superscript"/>
              </w:rPr>
              <w:t>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63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12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63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13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63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11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0.17</w:t>
            </w:r>
          </w:p>
        </w:tc>
      </w:tr>
      <w:tr w:rsidR="001F6EFA" w:rsidRPr="00857A9C" w:rsidTr="00011EF6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rPr>
                <w:b/>
                <w:bCs/>
              </w:rPr>
              <w:t>Gender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0.57</w:t>
            </w:r>
          </w:p>
        </w:tc>
      </w:tr>
      <w:tr w:rsidR="001F6EFA" w:rsidRPr="00857A9C" w:rsidTr="00011EF6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  <w:ind w:left="396"/>
            </w:pPr>
            <w:r w:rsidRPr="00857A9C">
              <w:t>Wome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12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52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6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53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6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51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</w:tr>
      <w:tr w:rsidR="001F6EFA" w:rsidRPr="00857A9C" w:rsidTr="00011EF6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  <w:ind w:left="396"/>
            </w:pPr>
            <w:r w:rsidRPr="00857A9C">
              <w:t>Me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11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47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5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48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5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48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</w:tr>
      <w:tr w:rsidR="001F6EFA" w:rsidRPr="00857A9C" w:rsidTr="00011EF6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rPr>
                <w:b/>
                <w:bCs/>
              </w:rPr>
              <w:t>Comorbidit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</w:tr>
      <w:tr w:rsidR="001F6EFA" w:rsidRPr="00857A9C" w:rsidTr="00011EF6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 Sleep disorder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12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51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6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52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6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50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0.44</w:t>
            </w:r>
          </w:p>
        </w:tc>
      </w:tr>
      <w:tr w:rsidR="001F6EFA" w:rsidRPr="00857A9C" w:rsidTr="00011EF6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  <w:ind w:firstLine="240"/>
            </w:pPr>
            <w:r w:rsidRPr="00857A9C">
              <w:t>Diabet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7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29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3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30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3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29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0.59</w:t>
            </w:r>
          </w:p>
        </w:tc>
      </w:tr>
      <w:tr w:rsidR="001F6EFA" w:rsidRPr="00857A9C" w:rsidTr="00011EF6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  <w:ind w:firstLine="240"/>
            </w:pPr>
            <w:r w:rsidRPr="00857A9C">
              <w:t>Hypertensio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19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81.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9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81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9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80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0.53</w:t>
            </w:r>
          </w:p>
        </w:tc>
      </w:tr>
      <w:tr w:rsidR="001F6EFA" w:rsidRPr="00857A9C" w:rsidTr="00011EF6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  <w:ind w:firstLine="240"/>
            </w:pPr>
            <w:r w:rsidRPr="00857A9C">
              <w:t>Hyperlipidemi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18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76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9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76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9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76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0.81</w:t>
            </w:r>
          </w:p>
        </w:tc>
      </w:tr>
      <w:tr w:rsidR="001F6EFA" w:rsidRPr="00857A9C" w:rsidTr="00011EF6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  <w:ind w:firstLine="240"/>
            </w:pPr>
            <w:r w:rsidRPr="00857A9C">
              <w:t>CA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12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54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6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54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6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5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0.81</w:t>
            </w:r>
          </w:p>
        </w:tc>
      </w:tr>
      <w:tr w:rsidR="001F6EFA" w:rsidRPr="00857A9C" w:rsidTr="00011EF6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  <w:ind w:firstLine="240"/>
            </w:pPr>
            <w:r w:rsidRPr="00857A9C">
              <w:t>Strok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4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16.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1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16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2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17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0.55</w:t>
            </w:r>
          </w:p>
        </w:tc>
      </w:tr>
      <w:tr w:rsidR="001F6EFA" w:rsidRPr="00857A9C" w:rsidTr="00011EF6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  <w:ind w:firstLine="240"/>
            </w:pPr>
            <w:r w:rsidRPr="00857A9C">
              <w:t>Hepatitis B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1.6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1.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1.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0.75</w:t>
            </w:r>
          </w:p>
        </w:tc>
      </w:tr>
      <w:tr w:rsidR="001F6EFA" w:rsidRPr="00857A9C" w:rsidTr="00011EF6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  <w:ind w:firstLine="240"/>
            </w:pPr>
            <w:r w:rsidRPr="00857A9C">
              <w:t>Hepatitis C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3.6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3.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3.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0.83</w:t>
            </w:r>
          </w:p>
        </w:tc>
      </w:tr>
      <w:tr w:rsidR="001F6EFA" w:rsidRPr="00857A9C" w:rsidTr="00011EF6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rPr>
                <w:b/>
                <w:bCs/>
              </w:rPr>
              <w:t>Medicatio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 </w:t>
            </w:r>
          </w:p>
        </w:tc>
      </w:tr>
      <w:tr w:rsidR="001F6EFA" w:rsidRPr="00857A9C" w:rsidTr="00011EF6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  <w:ind w:firstLine="240"/>
            </w:pPr>
            <w:r w:rsidRPr="00857A9C">
              <w:t>Inhaled corticosteroids (ICSs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6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25.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3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25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3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25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0.96</w:t>
            </w:r>
          </w:p>
        </w:tc>
      </w:tr>
      <w:tr w:rsidR="001F6EFA" w:rsidRPr="00857A9C" w:rsidTr="00011EF6">
        <w:tc>
          <w:tcPr>
            <w:tcW w:w="3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  <w:ind w:firstLine="240"/>
            </w:pPr>
            <w:r w:rsidRPr="00857A9C">
              <w:lastRenderedPageBreak/>
              <w:t>Oral steroids (OSs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185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77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93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77.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92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77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EFA" w:rsidRPr="00857A9C" w:rsidRDefault="001F6EFA" w:rsidP="00011EF6">
            <w:pPr>
              <w:spacing w:line="360" w:lineRule="auto"/>
            </w:pPr>
            <w:r w:rsidRPr="00857A9C">
              <w:t>0.84</w:t>
            </w:r>
          </w:p>
        </w:tc>
      </w:tr>
    </w:tbl>
    <w:p w:rsidR="001F6EFA" w:rsidRPr="00857A9C" w:rsidRDefault="001F6EFA" w:rsidP="001F6EFA">
      <w:pPr>
        <w:shd w:val="clear" w:color="auto" w:fill="FFFFFF"/>
        <w:spacing w:line="360" w:lineRule="auto"/>
      </w:pPr>
      <w:r w:rsidRPr="00857A9C">
        <w:t>Chi-square test, </w:t>
      </w:r>
      <w:r w:rsidRPr="00857A9C">
        <w:rPr>
          <w:vertAlign w:val="superscript"/>
        </w:rPr>
        <w:t>a </w:t>
      </w:r>
      <w:r w:rsidRPr="00857A9C">
        <w:t>t-test</w:t>
      </w:r>
    </w:p>
    <w:p w:rsidR="001F6EFA" w:rsidRPr="00857A9C" w:rsidRDefault="001F6EFA" w:rsidP="001F6EFA">
      <w:pPr>
        <w:shd w:val="clear" w:color="auto" w:fill="FFFFFF"/>
        <w:spacing w:line="360" w:lineRule="auto"/>
      </w:pPr>
      <w:r w:rsidRPr="00857A9C">
        <w:t> </w:t>
      </w:r>
    </w:p>
    <w:p w:rsidR="00E05C30" w:rsidRPr="00857A9C" w:rsidRDefault="00E05C30"/>
    <w:sectPr w:rsidR="00E05C30" w:rsidRPr="00857A9C" w:rsidSect="00E05C3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32B1" w:rsidRDefault="006232B1" w:rsidP="00857A9C">
      <w:r>
        <w:separator/>
      </w:r>
    </w:p>
  </w:endnote>
  <w:endnote w:type="continuationSeparator" w:id="0">
    <w:p w:rsidR="006232B1" w:rsidRDefault="006232B1" w:rsidP="00857A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32B1" w:rsidRDefault="006232B1" w:rsidP="00857A9C">
      <w:r>
        <w:separator/>
      </w:r>
    </w:p>
  </w:footnote>
  <w:footnote w:type="continuationSeparator" w:id="0">
    <w:p w:rsidR="006232B1" w:rsidRDefault="006232B1" w:rsidP="00857A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6EFA"/>
    <w:rsid w:val="001F6EFA"/>
    <w:rsid w:val="006232B1"/>
    <w:rsid w:val="00676AD5"/>
    <w:rsid w:val="00857A9C"/>
    <w:rsid w:val="00E05C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EF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57A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857A9C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857A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857A9C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O5288</dc:creator>
  <cp:lastModifiedBy>KAO5288</cp:lastModifiedBy>
  <cp:revision>2</cp:revision>
  <dcterms:created xsi:type="dcterms:W3CDTF">2019-08-15T08:08:00Z</dcterms:created>
  <dcterms:modified xsi:type="dcterms:W3CDTF">2019-08-15T08:13:00Z</dcterms:modified>
</cp:coreProperties>
</file>